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5AA" w:rsidRPr="008A3B4A" w:rsidRDefault="000D45AA" w:rsidP="000D45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2 </w:t>
      </w:r>
      <w:r w:rsidRPr="000F6E75">
        <w:rPr>
          <w:rFonts w:ascii="Times New Roman" w:hAnsi="Times New Roman" w:cs="Times New Roman"/>
          <w:b/>
        </w:rPr>
        <w:t>Table</w:t>
      </w:r>
      <w:r w:rsidRPr="000F6E75">
        <w:rPr>
          <w:rFonts w:ascii="Times New Roman" w:hAnsi="Times New Roman" w:cs="Times New Roman"/>
        </w:rPr>
        <w:t>.</w:t>
      </w:r>
      <w:r w:rsidRPr="008A3B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8A3B4A">
        <w:rPr>
          <w:rFonts w:ascii="Times New Roman" w:hAnsi="Times New Roman" w:cs="Times New Roman"/>
        </w:rPr>
        <w:t>elected SNP marker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850"/>
        <w:gridCol w:w="1276"/>
        <w:gridCol w:w="1357"/>
        <w:gridCol w:w="1116"/>
      </w:tblGrid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SNP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Assay ID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SNP name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Allele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32D95">
              <w:rPr>
                <w:rFonts w:ascii="Times New Roman" w:hAnsi="Times New Roman" w:cs="Times New Roman"/>
                <w:b/>
                <w:szCs w:val="20"/>
              </w:rPr>
              <w:t>rs</w:t>
            </w:r>
            <w:proofErr w:type="spellEnd"/>
            <w:r w:rsidRPr="00432D95">
              <w:rPr>
                <w:rFonts w:ascii="Times New Roman" w:hAnsi="Times New Roman" w:cs="Times New Roman"/>
                <w:b/>
                <w:szCs w:val="20"/>
              </w:rPr>
              <w:t xml:space="preserve"> number</w:t>
            </w:r>
          </w:p>
        </w:tc>
        <w:tc>
          <w:tcPr>
            <w:tcW w:w="1294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Chromosome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432D95" w:rsidRDefault="000D45AA" w:rsidP="003A4A9D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32D95">
              <w:rPr>
                <w:rFonts w:ascii="Times New Roman" w:hAnsi="Times New Roman" w:cs="Times New Roman"/>
                <w:b/>
                <w:szCs w:val="20"/>
              </w:rPr>
              <w:t>Position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0250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53459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669112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0363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1801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298986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0518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00136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803279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1060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001439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0288068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1233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6848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969338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1716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7310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05988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5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1726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7958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84088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2017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7379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034707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2029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7414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348744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4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2318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7611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95675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2699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8242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428402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2805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8020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2075264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033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8582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887293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398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2204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518270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488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9464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213887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710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9246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430792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843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14806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884438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1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3863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0344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86796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1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4348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7583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528361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2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5216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0830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055594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5680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2867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68374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5692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2897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06269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5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5906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2508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208686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6439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3341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99276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6542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4097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78847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6748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3111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44525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7150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4752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998049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7285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3992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8388348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2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5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7318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4171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9222913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7591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0389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010516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7935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7343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045979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2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8382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1005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4773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8436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51849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462325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8513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66936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074656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8844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24493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710279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8925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6473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71124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9284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6252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50602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2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9394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6555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847577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3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9505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3156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596933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9747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6773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494791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09785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6864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573122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10964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7783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940532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11041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3866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673037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11584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4519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806327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lastRenderedPageBreak/>
              <w:t>SNP4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11998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2726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92844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LGA012437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0553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69160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1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0116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4850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573176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4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0368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5499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317916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4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0687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5191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8521928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0940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6823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880583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1179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6449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359369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4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1708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8673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36371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1844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9768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60252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2975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83079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1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3108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0189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72170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5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3503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79141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227082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3560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9610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561653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4008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0476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9708737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5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4133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1389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22437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4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4209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C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0764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619166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4862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2651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482542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6025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4316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1534075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6087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5097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47176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9497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1428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691337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1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SGA009688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1670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0007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5560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61475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0092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6345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62261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0621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6846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723789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6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4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0929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69179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627094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1201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1820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008743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2686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08241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020350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1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2700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0926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377985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2827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16948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3660216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3054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26586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494089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3129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6243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019824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5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3143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3002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628912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4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3852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83745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97238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4669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46004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7921341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7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48952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7626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45602515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54041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2546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87683176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H3GA005641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2395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75997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3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0190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820154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05774749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0802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8556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9039700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1189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99380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3309066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2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18145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14882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7363912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8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22894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0960907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69302804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9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1GA002424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rs81331703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22259328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0178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89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912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04720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T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0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7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08528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lastRenderedPageBreak/>
              <w:t>SNP9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1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3447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2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7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55696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3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5605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4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03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65987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5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168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73259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C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0D45AA" w:rsidRPr="00BB0344" w:rsidTr="003A4A9D">
        <w:trPr>
          <w:trHeight w:val="283"/>
          <w:jc w:val="center"/>
        </w:trPr>
        <w:tc>
          <w:tcPr>
            <w:tcW w:w="988" w:type="dxa"/>
            <w:shd w:val="clear" w:color="auto" w:fill="D9D9D9" w:themeFill="background1" w:themeFillShade="D9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SNP96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GTA0027251</w:t>
            </w:r>
          </w:p>
        </w:tc>
        <w:tc>
          <w:tcPr>
            <w:tcW w:w="1701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MARC0076283</w:t>
            </w:r>
          </w:p>
        </w:tc>
        <w:tc>
          <w:tcPr>
            <w:tcW w:w="850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127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294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16" w:type="dxa"/>
            <w:noWrap/>
            <w:vAlign w:val="center"/>
            <w:hideMark/>
          </w:tcPr>
          <w:p w:rsidR="000D45AA" w:rsidRPr="00BB0344" w:rsidRDefault="000D45AA" w:rsidP="003A4A9D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BB0344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:rsidR="000D45AA" w:rsidRDefault="000D45AA" w:rsidP="000D45AA">
      <w:pPr>
        <w:rPr>
          <w:rFonts w:ascii="Times New Roman" w:hAnsi="Times New Roman" w:cs="Times New Roman"/>
        </w:rPr>
      </w:pPr>
    </w:p>
    <w:p w:rsidR="00681B35" w:rsidRPr="000D45AA" w:rsidRDefault="000D45A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Dashes </w:t>
      </w:r>
      <w:r w:rsidRPr="00BC1A25">
        <w:rPr>
          <w:rFonts w:ascii="Times New Roman" w:hAnsi="Times New Roman" w:cs="Times New Roman"/>
        </w:rPr>
        <w:t>indicate missing information.</w:t>
      </w:r>
      <w:bookmarkStart w:id="0" w:name="_GoBack"/>
      <w:bookmarkEnd w:id="0"/>
    </w:p>
    <w:sectPr w:rsidR="00681B35" w:rsidRPr="000D45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5AA"/>
    <w:rsid w:val="000D45AA"/>
    <w:rsid w:val="0068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984B3C-6D84-4CFA-B85D-9A619F22C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5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4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권도</dc:creator>
  <cp:keywords/>
  <dc:description/>
  <cp:lastModifiedBy>김권도</cp:lastModifiedBy>
  <cp:revision>1</cp:revision>
  <dcterms:created xsi:type="dcterms:W3CDTF">2015-09-19T04:11:00Z</dcterms:created>
  <dcterms:modified xsi:type="dcterms:W3CDTF">2015-09-19T04:12:00Z</dcterms:modified>
</cp:coreProperties>
</file>